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E742B" w14:textId="28447F8B" w:rsidR="001F49CD" w:rsidRDefault="001F49CD" w:rsidP="00DC6512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3-source data 1</w:t>
      </w:r>
    </w:p>
    <w:p w14:paraId="70AD1897" w14:textId="6DE8A4A2" w:rsidR="00DC6512" w:rsidRDefault="00FD1958" w:rsidP="00DC6512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</w:t>
      </w:r>
      <w:r w:rsidR="00DC6512">
        <w:rPr>
          <w:rFonts w:ascii="Calibri" w:eastAsia="Calibri" w:hAnsi="Calibri" w:cs="Calibri"/>
        </w:rPr>
        <w:t xml:space="preserve">Results of ANOVA tests for </w:t>
      </w:r>
      <w:r w:rsidR="008844B7">
        <w:rPr>
          <w:rFonts w:ascii="Calibri" w:eastAsia="Calibri" w:hAnsi="Calibri" w:cs="Calibri"/>
        </w:rPr>
        <w:t xml:space="preserve">differences in </w:t>
      </w:r>
      <w:r w:rsidR="00DC6512">
        <w:rPr>
          <w:rFonts w:ascii="Calibri" w:eastAsia="Calibri" w:hAnsi="Calibri" w:cs="Calibri"/>
        </w:rPr>
        <w:t>overall soil invertebrate biodiversity between land-use categories. Test</w:t>
      </w:r>
      <w:r w:rsidR="008844B7">
        <w:rPr>
          <w:rFonts w:ascii="Calibri" w:eastAsia="Calibri" w:hAnsi="Calibri" w:cs="Calibri"/>
        </w:rPr>
        <w:t>s</w:t>
      </w:r>
      <w:r w:rsidR="00DC6512">
        <w:rPr>
          <w:rFonts w:ascii="Calibri" w:eastAsia="Calibri" w:hAnsi="Calibri" w:cs="Calibri"/>
        </w:rPr>
        <w:t xml:space="preserve"> resulting in </w:t>
      </w:r>
      <w:r w:rsidR="00DC6512">
        <w:rPr>
          <w:rFonts w:ascii="Calibri" w:eastAsia="Calibri" w:hAnsi="Calibri" w:cs="Calibri"/>
          <w:i/>
        </w:rPr>
        <w:t>P</w:t>
      </w:r>
      <w:r w:rsidR="00DC6512">
        <w:rPr>
          <w:rFonts w:ascii="Calibri" w:eastAsia="Calibri" w:hAnsi="Calibri" w:cs="Calibri"/>
        </w:rPr>
        <w:t xml:space="preserve">-values ≤ 0.05 are highlight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979"/>
        <w:gridCol w:w="419"/>
        <w:gridCol w:w="1078"/>
        <w:gridCol w:w="977"/>
        <w:gridCol w:w="706"/>
        <w:gridCol w:w="571"/>
        <w:gridCol w:w="817"/>
      </w:tblGrid>
      <w:tr w:rsidR="00DC6512" w14:paraId="04888C23" w14:textId="77777777" w:rsidTr="005962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552C4" w14:textId="77777777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4F10F" w14:textId="77777777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0ADB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4C9C1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B23A" w14:textId="77777777" w:rsidR="00DC6512" w:rsidRPr="004B7D80" w:rsidRDefault="00DC6512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an S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2EFD" w14:textId="77777777" w:rsidR="00DC6512" w:rsidRPr="004B7D80" w:rsidRDefault="00DC6512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F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sta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D8A88" w14:textId="77777777" w:rsidR="00DC6512" w:rsidRPr="004B7D80" w:rsidRDefault="00DC6512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R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86F75" w14:textId="77777777" w:rsidR="00DC6512" w:rsidRPr="004B7D80" w:rsidRDefault="00DC6512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C6512" w14:paraId="7F5BB139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4C9C6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C6D671A" w14:textId="576DEC8C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C1936CC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E580EBF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591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33A78AD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97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5343CAB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0085253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A4B21C8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C6512" w14:paraId="2C3077A0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AAC10E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0BD1EE9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257AEFA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8E0A0F6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51189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C8BC5AD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924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92B3C31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B0DC12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DF78830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14:paraId="5E5219FE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69F4F6" w14:textId="77777777" w:rsidR="00DC6512" w:rsidRPr="00FB2045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Effec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77848" w14:textId="2F189D96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E1FC0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14C810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197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BFA50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49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E832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89B8C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823C5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DC6512" w14:paraId="6C823B1D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C0230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CA7E7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23929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7B77B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69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56BE82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45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D7260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DA4869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18BFC8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14:paraId="789F7043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2B11C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a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CF15676" w14:textId="5E625E74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18EDE29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0ED96F2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396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5C4A9C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099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4B1949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B9EADF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184A44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14:paraId="4EC63A8D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2C230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006B0D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D17B3BA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156D6E3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1436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B7EA705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0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4DA3BA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32FC239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A3AD9E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14:paraId="311E2AC9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0FF94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hylogene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81987C3" w14:textId="7ECE759B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67A2A1F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7AE987E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7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01CDA37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18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DEC2B8D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84F833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D6970ED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C6512" w14:paraId="73A7B09B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C3011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ACEE38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93B9F80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62E470" w14:textId="77777777" w:rsidR="00DC6512" w:rsidRDefault="00DC6512" w:rsidP="005962F6">
            <w:pPr>
              <w:jc w:val="center"/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964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FE28F1B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8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198C060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C18D3E0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F8530A3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14:paraId="489891E7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F30E2" w14:textId="77777777" w:rsidR="00DC6512" w:rsidRPr="00FB2045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hylogene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a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4730A45" w14:textId="5182C9F9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C5DCD71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59F2067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36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4AAB34F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3ADB7C3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A6F9A6B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683C7E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14:paraId="10A84154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223279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F7007B" w14:textId="77777777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0DA552F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302D87E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38539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EEC487C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9A59B88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14C8C1F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14:paraId="59C4C812" w14:textId="77777777" w:rsidTr="005962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DEF29B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ean Pairwise 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DFBE7" w14:textId="218B294E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and</w:t>
            </w:r>
            <w:r w:rsidR="00D172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858D5C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8CBDFD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187C3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214D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63D25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48164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</w:tr>
      <w:tr w:rsidR="00DC6512" w14:paraId="2F137D38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3C465C" w14:textId="77777777" w:rsidR="00DC6512" w:rsidRDefault="00DC6512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641FDF" w14:textId="77777777" w:rsidR="00DC6512" w:rsidRPr="006E2F10" w:rsidRDefault="00DC6512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78FF1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C9F9E6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84D53A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F508C1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5DC987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90BB9" w14:textId="77777777" w:rsidR="00DC6512" w:rsidRPr="006E2F10" w:rsidRDefault="00DC6512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9F9C811" w14:textId="77777777" w:rsidR="00DC6512" w:rsidRDefault="00DC6512" w:rsidP="00DC6512">
      <w:pPr>
        <w:spacing w:line="480" w:lineRule="auto"/>
        <w:rPr>
          <w:rFonts w:ascii="Calibri" w:eastAsia="Calibri" w:hAnsi="Calibri" w:cs="Calibri"/>
        </w:rPr>
      </w:pPr>
    </w:p>
    <w:p w14:paraId="632DB106" w14:textId="6819CF2F" w:rsidR="00DC6512" w:rsidRDefault="006D521B" w:rsidP="00DC6512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</w:t>
      </w:r>
      <w:r w:rsidR="00FD1958">
        <w:rPr>
          <w:rFonts w:ascii="Calibri" w:eastAsia="Calibri" w:hAnsi="Calibri" w:cs="Calibri"/>
        </w:rPr>
        <w:t xml:space="preserve">. </w:t>
      </w:r>
      <w:r w:rsidR="00DC6512">
        <w:rPr>
          <w:rFonts w:ascii="Calibri" w:eastAsia="Calibri" w:hAnsi="Calibri" w:cs="Calibri"/>
        </w:rPr>
        <w:t xml:space="preserve">Results of ANOVA tests for biodiversity differences between land-use categories for the </w:t>
      </w:r>
      <w:r w:rsidR="008844B7">
        <w:rPr>
          <w:rFonts w:ascii="Calibri" w:eastAsia="Calibri" w:hAnsi="Calibri" w:cs="Calibri"/>
        </w:rPr>
        <w:t>different invertebrate groups</w:t>
      </w:r>
      <w:r w:rsidR="00DC6512">
        <w:rPr>
          <w:rFonts w:ascii="Calibri" w:eastAsia="Calibri" w:hAnsi="Calibri" w:cs="Calibri"/>
        </w:rPr>
        <w:t xml:space="preserve">. ‘Non-mites’ consists of Araneae, Opiliones, and </w:t>
      </w:r>
      <w:proofErr w:type="spellStart"/>
      <w:r w:rsidR="00DC6512">
        <w:rPr>
          <w:rFonts w:ascii="Calibri" w:eastAsia="Calibri" w:hAnsi="Calibri" w:cs="Calibri"/>
        </w:rPr>
        <w:t>Pseudoscorpiones</w:t>
      </w:r>
      <w:proofErr w:type="spellEnd"/>
      <w:r w:rsidR="00DC6512">
        <w:rPr>
          <w:rFonts w:ascii="Calibri" w:eastAsia="Calibri" w:hAnsi="Calibri" w:cs="Calibri"/>
        </w:rPr>
        <w:t xml:space="preserve">. ‘Other insects’ consists of all insect orders other than Coleoptera, </w:t>
      </w:r>
      <w:proofErr w:type="spellStart"/>
      <w:r w:rsidR="00DC6512">
        <w:rPr>
          <w:rFonts w:ascii="Calibri" w:eastAsia="Calibri" w:hAnsi="Calibri" w:cs="Calibri"/>
        </w:rPr>
        <w:t>Diptera</w:t>
      </w:r>
      <w:proofErr w:type="spellEnd"/>
      <w:r w:rsidR="00DC6512">
        <w:rPr>
          <w:rFonts w:ascii="Calibri" w:eastAsia="Calibri" w:hAnsi="Calibri" w:cs="Calibri"/>
        </w:rPr>
        <w:t>, Hemiptera, Hymenoptera, and Lepidoptera. Test</w:t>
      </w:r>
      <w:r w:rsidR="008844B7">
        <w:rPr>
          <w:rFonts w:ascii="Calibri" w:eastAsia="Calibri" w:hAnsi="Calibri" w:cs="Calibri"/>
        </w:rPr>
        <w:t>s</w:t>
      </w:r>
      <w:r w:rsidR="00DC6512">
        <w:rPr>
          <w:rFonts w:ascii="Calibri" w:eastAsia="Calibri" w:hAnsi="Calibri" w:cs="Calibri"/>
        </w:rPr>
        <w:t xml:space="preserve"> resulting in </w:t>
      </w:r>
      <w:r w:rsidR="00DC6512">
        <w:rPr>
          <w:rFonts w:ascii="Calibri" w:eastAsia="Calibri" w:hAnsi="Calibri" w:cs="Calibri"/>
          <w:i/>
        </w:rPr>
        <w:t>P</w:t>
      </w:r>
      <w:r w:rsidR="00DC6512">
        <w:rPr>
          <w:rFonts w:ascii="Calibri" w:eastAsia="Calibri" w:hAnsi="Calibri" w:cs="Calibri"/>
        </w:rPr>
        <w:t xml:space="preserve">-values ≤ 0.05 are highlighted. 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923"/>
        <w:gridCol w:w="317"/>
        <w:gridCol w:w="976"/>
        <w:gridCol w:w="870"/>
        <w:gridCol w:w="672"/>
        <w:gridCol w:w="570"/>
        <w:gridCol w:w="715"/>
      </w:tblGrid>
      <w:tr w:rsidR="00DC6512" w:rsidRPr="006E2F10" w14:paraId="2C618480" w14:textId="77777777" w:rsidTr="005962F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258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403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B91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B6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765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75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an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A79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F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sta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EE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R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749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C6512" w:rsidRPr="006E2F10" w14:paraId="18C0B08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7D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EF0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6BE" w14:textId="2ED865E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5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8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8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72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37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2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3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</w:tr>
      <w:tr w:rsidR="00DC6512" w:rsidRPr="006E2F10" w14:paraId="0E4EBD4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D36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92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C7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E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9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7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3F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C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0B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13F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A9963C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97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D8889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FDF36E" w14:textId="69880EC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70C1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BF96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75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08DA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3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C21AF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907F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808C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DC6512" w:rsidRPr="006E2F10" w14:paraId="78381BD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6F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5C494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74D8B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AA410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8DF9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186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B0EC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4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5D30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0E0C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09636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373D7A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AB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18D80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2502DA" w14:textId="3BF9A10C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EB2B6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ECEFD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73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B950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8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5569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C2F95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E572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C6512" w:rsidRPr="006E2F10" w14:paraId="08D9669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64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3AD20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992F8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C098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B7518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19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BF7F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4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9BD0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8CA02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E92FB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B2ACBD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5FA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5CD34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2302F2" w14:textId="1F401DA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34CC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A22BA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74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720C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3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517CC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2C466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955D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1546823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D0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F92C4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25C29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A615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9E831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04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1785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7907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2EDF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37AF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180831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FA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16C1B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129572" w14:textId="41B61BA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BFC1BF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C8CB1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9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24D3D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8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E0348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4B0F5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97FA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0088C1D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FF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5F240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F6B30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3E149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A9B0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1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E1A32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3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3C13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D4B34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EE78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D77A6D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A1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CAB14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010092" w14:textId="5F61BC23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7FD3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E440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8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9AFF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2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4463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AA7D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A3E4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DC6512" w:rsidRPr="006E2F10" w14:paraId="3A9D439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62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842DD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DFE0C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C02C2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6AD4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25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79113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969D7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2384F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B0F4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DB876B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9A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4F11B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68577B" w14:textId="7382199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F0B8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E9275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9685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96E8F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B7495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A421F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DC6512" w:rsidRPr="006E2F10" w14:paraId="1437F77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73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B0F7A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19770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F7BA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C92F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16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2442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13DD2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171C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BD4CC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451B92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636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1B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EBD" w14:textId="15FF81D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7BE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5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9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C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364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0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5B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</w:tr>
      <w:tr w:rsidR="00DC6512" w:rsidRPr="006E2F10" w14:paraId="6B6B39D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0A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8B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35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8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B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95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0C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B5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1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8A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AAA34B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45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6D8" w14:textId="3DBAB44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="00DC6512"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331F" w14:textId="203D1219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0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F3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8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5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5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A4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21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0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</w:tr>
      <w:tr w:rsidR="00DC6512" w:rsidRPr="006E2F10" w14:paraId="50CA14C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38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68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24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B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C5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178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4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4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A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2C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9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425ACD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32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22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247" w14:textId="3824AA84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C2B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006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D0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F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E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66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DC6512" w:rsidRPr="006E2F10" w14:paraId="331050E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917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E9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F2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F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57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69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2E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6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9B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0F2153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CA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C9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451" w14:textId="4746164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82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F2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38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59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01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8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</w:tr>
      <w:tr w:rsidR="00DC6512" w:rsidRPr="006E2F10" w14:paraId="2E6BEB3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2B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FD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30E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F7C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37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42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5D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B0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E9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A032DE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BD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4E2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C38" w14:textId="30C2B17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6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C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8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A4B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2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B65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8B8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5B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</w:tr>
      <w:tr w:rsidR="00DC6512" w:rsidRPr="006E2F10" w14:paraId="62689B4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88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7D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01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290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30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5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A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98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DEF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A6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12277F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DA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E2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6C5" w14:textId="7368F273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5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D6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5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E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6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A5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7B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BA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DC6512" w:rsidRPr="006E2F10" w14:paraId="2216EA2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2A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F0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0E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D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7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37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67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D5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8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E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9F2696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66E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D3CD9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821F59" w14:textId="147F084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F973D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4DE0F7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2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052F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05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F9AD7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87F5BA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ED12A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DC6512" w:rsidRPr="006E2F10" w14:paraId="45FECA5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6E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BC56F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61B20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F77E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AA90F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33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87EC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7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8FBBB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20E9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9EDF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966BA2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807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3F122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A92F3A" w14:textId="4BD1BC2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8586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89CD8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9EF5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3A76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5CF72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5D893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C6512" w:rsidRPr="006E2F10" w14:paraId="59373F1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7E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05D8C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5A12A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8B3C2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8FA5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3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BB81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51777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617B4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C34B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DB3DFC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6E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E8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059" w14:textId="39DEBEF0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2F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3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59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DC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64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AB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0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E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</w:tr>
      <w:tr w:rsidR="00DC6512" w:rsidRPr="006E2F10" w14:paraId="40B2720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B50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2C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5E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7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D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096.4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5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8.9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E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5F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CB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C9978B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4A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43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587" w14:textId="5B97C024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CD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06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8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07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E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F8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</w:tr>
      <w:tr w:rsidR="00DC6512" w:rsidRPr="006E2F10" w14:paraId="5305FE4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5B1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83E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5EB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102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B68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5D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0F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F3C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FD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92BAC4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6B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Effec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8A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7F6" w14:textId="5AC499B4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E8E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CF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8F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5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D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3A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</w:tr>
      <w:tr w:rsidR="00DC6512" w:rsidRPr="006E2F10" w14:paraId="08E3A74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44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80D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59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D4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0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8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98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19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64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7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6634F9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725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214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127B" w14:textId="73B47FA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E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C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4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6E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380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D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B5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</w:tr>
      <w:tr w:rsidR="00DC6512" w:rsidRPr="006E2F10" w14:paraId="3E63F54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95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8F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6B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6BC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18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2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B2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0B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43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1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FBDE56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1E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1658D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5AC743" w14:textId="69E9A820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9B0D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68FA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7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52C5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6398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CB48D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B617D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C6512" w:rsidRPr="006E2F10" w14:paraId="18AF8D9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81A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D4E13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D0F21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E53B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246B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45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29F2F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5B7D6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E763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EDED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409A1E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77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AE3D1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6ADC60" w14:textId="11E6EFD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94FEC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FE0E9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3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8213C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3E05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760A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18CDD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DC6512" w:rsidRPr="006E2F10" w14:paraId="762820F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4C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7E882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39F35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3953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3702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75A50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483D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7CA5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D7E2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5182E4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3E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D1A729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A9D6F5" w14:textId="2F307012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A823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7670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3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BCE91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4801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7386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FFD1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C6512" w:rsidRPr="006E2F10" w14:paraId="5848F67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C6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A9896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0856C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F5288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203A3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3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65A61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A1D2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0E40F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DF58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33C060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EE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E3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AD1" w14:textId="19F15893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47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CB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B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771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D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1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</w:tr>
      <w:tr w:rsidR="00DC6512" w:rsidRPr="006E2F10" w14:paraId="5F4BFEB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7D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8C9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27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0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79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8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7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D5B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5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F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C03C1C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13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967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801" w14:textId="5442A35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7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9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7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8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B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CB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18</w:t>
            </w:r>
          </w:p>
        </w:tc>
      </w:tr>
      <w:tr w:rsidR="00DC6512" w:rsidRPr="006E2F10" w14:paraId="064EF1C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61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C0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1FF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C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4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6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F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C9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7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C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D63ECE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20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89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C0A" w14:textId="74B55B23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44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6B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FA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2B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7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F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DC6512" w:rsidRPr="006E2F10" w14:paraId="7C64308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EB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76E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0C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B2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A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18F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DD8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1FB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A3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2018FF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D7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55B3B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DB4665" w14:textId="0D4833C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287A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E759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7176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E35A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20AB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5557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DC6512" w:rsidRPr="006E2F10" w14:paraId="796FB25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C7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D7E57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8A1EA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C7D20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D02D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35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63109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81200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B610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963B5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68E320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B8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69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AB1B" w14:textId="19DE551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280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9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D7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C7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A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3D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DC6512" w:rsidRPr="006E2F10" w14:paraId="73BECE5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6F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45E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A3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F5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52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178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F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4A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0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8EE3D4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19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B8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29A" w14:textId="395D7710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8C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A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F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D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8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F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</w:tr>
      <w:tr w:rsidR="00DC6512" w:rsidRPr="006E2F10" w14:paraId="541ADF7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EA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30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C7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5F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EE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2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38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3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D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00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DEB63F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C96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C74C1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BEAF67" w14:textId="0627C2B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5BB9F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F91C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8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D5C4C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EA9C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705F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0FA2F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DC6512" w:rsidRPr="006E2F10" w14:paraId="4A6928D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E0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66DA8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DA3F2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B60B1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D473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8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62E92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96743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F4A0D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CC446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6052A7B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36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DC1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3E7" w14:textId="004E0DDC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40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E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4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D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3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29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A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DC6512" w:rsidRPr="006E2F10" w14:paraId="1EA0ABE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28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A8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807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5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E7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4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2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73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6E1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F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8217BB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674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42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683" w14:textId="53B9BA6C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C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11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5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B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F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81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8C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DC6512" w:rsidRPr="006E2F10" w14:paraId="1ECD0ED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AC4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0A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D4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5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F9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97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D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6A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F8B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E3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E0E24F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56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4C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E26E" w14:textId="67F3F89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0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0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9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EC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68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B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DC6512" w:rsidRPr="006E2F10" w14:paraId="3AE184F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D7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C4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36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88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2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A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65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6C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C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830E67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2BF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D8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024" w14:textId="08F8FEA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36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7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9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3D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A5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3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6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DC6512" w:rsidRPr="006E2F10" w14:paraId="3D2AF06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31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A1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1F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6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B6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293.7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60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2.2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93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9C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B8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6FC392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83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90C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35D4" w14:textId="1BF11EB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28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D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E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EC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DC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1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DC6512" w:rsidRPr="006E2F10" w14:paraId="5E1B3F7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E30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8D2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7DF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199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B48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8B9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E7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B8F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7A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081C1A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2CD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CE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4B8" w14:textId="68FA025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E42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F99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4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B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D28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E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26</w:t>
            </w:r>
          </w:p>
        </w:tc>
      </w:tr>
      <w:tr w:rsidR="00DC6512" w:rsidRPr="006E2F10" w14:paraId="2CC862F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C9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C19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80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642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D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6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B7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2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FC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DC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64DB72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95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05FED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0E9F6E" w14:textId="606C022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06F53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F9F6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755D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800B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4E9B0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9E98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523A5C2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E2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2152C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7156F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21FDD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13550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55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B2C5E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5F74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1691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D4F15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FE9B9F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3E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72ED8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0E623A" w14:textId="54613600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DDB284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A52A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39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5C29E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9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C015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FD0B8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AFFF8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669520C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10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56F7D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6FA3D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ED3E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8A7DB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21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04B90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3B37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CF1FA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FDED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CB346E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6A7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FE8B8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3C8EE5" w14:textId="268CE14A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42BC8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47A9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3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3832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3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FE74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CBAF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1C17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7FC73E4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FC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FE59D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C8F2E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1A8BE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A7652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05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40E41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7BFB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B6F75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EEDDF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8565C5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DF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96B96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54713F" w14:textId="20F6004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8978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D6D41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6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9444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5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133A3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ADE1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B831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1D9BFE7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82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E3C4D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04183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20FBB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64CB1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3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CFC24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A5D6CA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1EC9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25AE4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B97491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E5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58755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59A847B" w14:textId="6984D98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D913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D968A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90308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A343F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7299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8A81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DC6512" w:rsidRPr="006E2F10" w14:paraId="55D8B3B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02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DA165A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C5AC2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6B4B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4A070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9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FC2B5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16E7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B02D0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BD14E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9A3B07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73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B9EA6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62257F" w14:textId="2B1197F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4535D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2EE4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2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0C5D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734B9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2860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0493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C6512" w:rsidRPr="006E2F10" w14:paraId="4CDCA23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AF0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088BA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E2D6B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54224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B45B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9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2FEF8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04B2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3C371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51B216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66445F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EB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95FE0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3F5F0A" w14:textId="5B89117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2DA5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405DE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1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5F89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2E268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888CC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8DFE5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C6512" w:rsidRPr="006E2F10" w14:paraId="31EDA4E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10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B7D43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A55ACB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D05E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D3674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3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2EBE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5C8E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DE637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9B0A7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D24F88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08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9A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3D9" w14:textId="6AD4FDF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2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EF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4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7F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E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3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E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</w:tr>
      <w:tr w:rsidR="00DC6512" w:rsidRPr="006E2F10" w14:paraId="1874C42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A1B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2E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DA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F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B3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33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B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67C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B2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F6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D6ED08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B1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94B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BB4C" w14:textId="6CC60312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B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3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E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7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B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71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</w:tr>
      <w:tr w:rsidR="00DC6512" w:rsidRPr="006E2F10" w14:paraId="35B6C63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07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A9B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4D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87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3B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0C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D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6C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C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F09109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37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0B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5F0" w14:textId="195CEB52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BE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B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3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3D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5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7F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</w:tr>
      <w:tr w:rsidR="00DC6512" w:rsidRPr="006E2F10" w14:paraId="2679812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14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12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09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A0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3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8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93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F8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287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10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E30B51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6C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0B0FD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6B70A4" w14:textId="0493673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CD0C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6A80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4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D0FD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9539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C2ED6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1A3A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C6512" w:rsidRPr="006E2F10" w14:paraId="5F9713C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4D6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C67A0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434F6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4B0B5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FF2DD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2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8DBF1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E780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304DB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21B1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CE2F12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3A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78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13A9" w14:textId="314F165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02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F2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A0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0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E0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C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DC6512" w:rsidRPr="006E2F10" w14:paraId="2EC9938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70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36E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AB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2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9E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7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5B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C8F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26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6D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0F6ACC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4E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B87DB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BB0F92" w14:textId="76C0809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5142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64DF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67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DF87A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9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63A3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8CE7D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A80C8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DC6512" w:rsidRPr="006E2F10" w14:paraId="7C2A3B5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E8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1EEB8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3D969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C814D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D3AB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34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77BC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7527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8B1D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EDF70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748CD9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E6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F13DB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DA3E6C" w14:textId="336A66A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99891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2CA7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32D2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C98E9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6F286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6E5F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DC6512" w:rsidRPr="006E2F10" w14:paraId="6F5D5BE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A8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922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FD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6A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7C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BF1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9D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AF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F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DBBFF9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B0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4E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5CE" w14:textId="4BF2C5E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0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1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34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4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8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0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35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D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</w:tr>
      <w:tr w:rsidR="00DC6512" w:rsidRPr="006E2F10" w14:paraId="12C67E6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B4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FB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4A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87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30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019.9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8DA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9.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3F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9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B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6C4CF0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382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BF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59B" w14:textId="054FF45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1B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FD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4B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A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D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75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</w:tr>
      <w:tr w:rsidR="00DC6512" w:rsidRPr="006E2F10" w14:paraId="205FAE2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024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180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0A1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473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AC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E2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237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55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AE2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263AA8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A4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hylogene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7E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F02" w14:textId="5FDB78F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1D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19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C51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4D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6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8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</w:tr>
      <w:tr w:rsidR="00DC6512" w:rsidRPr="006E2F10" w14:paraId="39EB7A8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6B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69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8B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7E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94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4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7B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EB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0F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2FEA90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CF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9B509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70748C" w14:textId="66706569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33EC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0CD1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C9C9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53CEA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2BC2C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DCD5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DC6512" w:rsidRPr="006E2F10" w14:paraId="2FCC8E8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D6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DBC955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6BA400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3694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E30B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3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3B73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B8A01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E3915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4A91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9C8534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C18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5EB0D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B1E1B2" w14:textId="77F029C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2C441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3D7C8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5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DE19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7CE2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00491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0054F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C6512" w:rsidRPr="006E2F10" w14:paraId="2A2E635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86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96F17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BA3C9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B36F4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5C1E6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AAA9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307A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EA9E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BCC7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0272C1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45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00F0C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227344" w14:textId="7D4F505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ACB12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15CB0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8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1B01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0B93B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2EDE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251F1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C6512" w:rsidRPr="006E2F10" w14:paraId="16C213E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40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170C2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3B202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4DFB3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AA84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03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4A8476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C9396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AAFFC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2432E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E4A0D8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C3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EEBFA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3C1935" w14:textId="508950C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9FB30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A5381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669F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FF123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6A4D8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2CF8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4D5F58F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45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84178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86854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B3F7B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3227A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28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28102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009A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42AD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A056E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7ED4C2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8ED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488DC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748DB9" w14:textId="788462EC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6DB80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3A3C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322D7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07F1B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D018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5AE41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DC6512" w:rsidRPr="006E2F10" w14:paraId="607AFA5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3E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8A8BF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27D39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ED8B3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01C5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6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F8D1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91289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CE6E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7FD7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6B8D03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90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0F44F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D68564" w14:textId="21EFF9FA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C7FAF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F37A9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B301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3FBFC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AE3A1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F7991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C6512" w:rsidRPr="006E2F10" w14:paraId="589F887B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A3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1D61F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4393B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860D8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C0B3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3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BDAF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09B6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BD45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23E1F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81BDDA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DC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AAE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16F2" w14:textId="07DB009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B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D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2C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D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0A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0F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C6512" w:rsidRPr="006E2F10" w14:paraId="40D65F4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6E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C8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82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8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9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2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6F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89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297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5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274F7C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E3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F8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45B9" w14:textId="397E0D3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6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B7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38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1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9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6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DC6512" w:rsidRPr="006E2F10" w14:paraId="302B947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A90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97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B0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6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C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73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D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0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84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C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DFE8D3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BC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53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BCD" w14:textId="5660F21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55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D8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8A1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3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99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1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DC6512" w:rsidRPr="006E2F10" w14:paraId="7306AAE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12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240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5C0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48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7A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9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3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40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C6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57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4103B0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315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DE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6D1" w14:textId="709F9FC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43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F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F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D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325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2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</w:tr>
      <w:tr w:rsidR="00DC6512" w:rsidRPr="006E2F10" w14:paraId="0D70520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1B8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200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8D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152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CF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9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7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5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7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C0E6B5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74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41727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D195AC" w14:textId="2C4BAAC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67E2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5B664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6EAA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7D7CE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2E544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64333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C6512" w:rsidRPr="006E2F10" w14:paraId="5C8F9C3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EE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5A834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6AAF4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4D239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039B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8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64C6F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31E5B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46A4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24885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517EF6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AA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D99D98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3A7F6A" w14:textId="3949B536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36AC8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8642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B943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6E2F2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140D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5DF1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DC6512" w:rsidRPr="006E2F10" w14:paraId="17C000A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95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6BFF4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2C531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7CFB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C02B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4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64129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297BC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7F3E9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691F0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A572BE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AD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E187B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20C36F" w14:textId="7B0EE60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F663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53E7D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F0E6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2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D661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67D0A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BB9B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DC6512" w:rsidRPr="006E2F10" w14:paraId="2EC4791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73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E5DEB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9CE5A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21DCE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236E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54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56826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D48FD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9E10D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DF86EE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9393E4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FB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E1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3DB" w14:textId="668E0AD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C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B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72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3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A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40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DC6512" w:rsidRPr="006E2F10" w14:paraId="2F5B86E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26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35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2B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33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0A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9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6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C8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B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2FDE11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28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C4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186" w14:textId="7D7807B9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CD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8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6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5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8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8E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</w:tr>
      <w:tr w:rsidR="00DC6512" w:rsidRPr="006E2F10" w14:paraId="79E84D7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78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32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6FD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D4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F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2.5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76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61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B1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1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E45198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E2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D3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203" w14:textId="5A56A97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20A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9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98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58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26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1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</w:tr>
      <w:tr w:rsidR="00DC6512" w:rsidRPr="006E2F10" w14:paraId="545CF7C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9AB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6BE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D44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E9A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7B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14C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F88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31A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E9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C807BC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76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hylogene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76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438" w14:textId="033B30F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3E1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9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C1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82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0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BC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</w:tr>
      <w:tr w:rsidR="00DC6512" w:rsidRPr="006E2F10" w14:paraId="02D4452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35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A7D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CD7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EF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6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E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F2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7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71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5AAE44B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AAB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96E58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F03060" w14:textId="66798D7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87CC5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C08EC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321EC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D321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A8572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2536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4DC7549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AA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DED4A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91447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FD5B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A1CE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8A95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A4DA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5FC48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027E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1A8410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D4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7E250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5F34EA" w14:textId="044E6E76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7DD7D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CE1D0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3DAD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22D03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9A811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56D7F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39ACE73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92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DBB9F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7A08A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ABCD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0251F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0E4DC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CA090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CA486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48CB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D7F474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44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C9959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7D8D1E" w14:textId="52C79626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9B6C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A3F15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6EC3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4AA7E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A18E55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234E4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C6512" w:rsidRPr="006E2F10" w14:paraId="037EC0A7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17F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ED8E5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7B56A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B75E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AA1E9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65816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21CC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9D9F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FA2C3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5A1B50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08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9C041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56EDA2" w14:textId="74782ACA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E727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E56C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7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776C4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82D2F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E507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6D1A9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66326D4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7A6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2779D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7B246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3116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469E5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2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3412D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C4A4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D9EAF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18098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7BEBB33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34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A941B0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DCB188" w14:textId="66576D1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9382C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D0CD40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2DD7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9AA3E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1A79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9A8472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DC6512" w:rsidRPr="006E2F10" w14:paraId="3A1809C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C0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787EB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A144F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DE6F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6C143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4FDD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F6B2C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341E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91813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DC261D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0FF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E09BA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C00121" w14:textId="1F1EA55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F80FF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88C99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ABCBA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AFA4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4681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D5163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C6512" w:rsidRPr="006E2F10" w14:paraId="33975F0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7B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2F8FD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AE966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CBEE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8BF6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827D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24A57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ED8A7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E50F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D44F99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63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71C59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B6E104" w14:textId="6625F73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E32D4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4D84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D14B2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3C3D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FE220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6CB41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7459B96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B0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A0C69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EF3E6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3B0F4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C5E0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4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3AA4B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CDE9E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9332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078A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751DC0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866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115A78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C8FA40" w14:textId="1CFB53D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354E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FF482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7F98F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1C40A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E9295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E41DA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DC6512" w:rsidRPr="006E2F10" w14:paraId="30D0572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61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1F6C8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931C0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A83AF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EA4B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3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5B81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732A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218D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32616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1E3A73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B1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7D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034" w14:textId="4183CE46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F9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F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73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C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82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5A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</w:tr>
      <w:tr w:rsidR="00DC6512" w:rsidRPr="006E2F10" w14:paraId="0F3FA47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0C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7A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3E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908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50F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64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5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D7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1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397320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C2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48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D42" w14:textId="5BA3FB03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6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21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3C6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4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8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4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</w:tr>
      <w:tr w:rsidR="00DC6512" w:rsidRPr="006E2F10" w14:paraId="28735D9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7E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E8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8B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5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4A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86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74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7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E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55953649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76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1A3DD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C4660E" w14:textId="33B2103C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8C23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33BA6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831BC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CD354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8291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16D27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41596E9B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F8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D456A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0E1E9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B938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C7493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5139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0EE7E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E4637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C8831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00D42F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01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3B4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012" w14:textId="2A91C16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E5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57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7C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2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9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8A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DC6512" w:rsidRPr="006E2F10" w14:paraId="352588D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54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7C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A4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0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2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3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A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0B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F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99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9BDB5B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430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192F7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3F2893" w14:textId="4DF8D4E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044D4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1611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A7AB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64DE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AC5F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DF6F4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DC6512" w:rsidRPr="006E2F10" w14:paraId="5F787F2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FD2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D071D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AB9A9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579F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A107F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9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BBA03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FF3AA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78C6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5B1D1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0026B0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0B8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B2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174" w14:textId="7F6A49E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36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C1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8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5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A2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4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</w:tr>
      <w:tr w:rsidR="00DC6512" w:rsidRPr="006E2F10" w14:paraId="614D019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AF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CF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FE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88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E5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51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16B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A0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9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4B4573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72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133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CE2" w14:textId="301D4AD9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038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89C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C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24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14F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B7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</w:tr>
      <w:tr w:rsidR="00DC6512" w:rsidRPr="006E2F10" w14:paraId="49CE5EA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A3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88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E8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E6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2EC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5.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808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5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D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D5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F0FFC7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4C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C1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3FAB" w14:textId="524E02A1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E0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07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32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8A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A2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C6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</w:tr>
      <w:tr w:rsidR="00DC6512" w:rsidRPr="006E2F10" w14:paraId="63B1232E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BE5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10B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C85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C01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051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981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BE8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C55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757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9CDF7F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A7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ean Pairwise Dis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FD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913" w14:textId="2D575E6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7E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9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1F4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E80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AC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2F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</w:tr>
      <w:tr w:rsidR="00DC6512" w:rsidRPr="006E2F10" w14:paraId="191D4ED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9B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5B8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BD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77B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E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3A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DF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2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E0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60B1E4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7E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F2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B5D" w14:textId="68B8490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5F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CD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2E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4B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93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DD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</w:tr>
      <w:tr w:rsidR="00DC6512" w:rsidRPr="006E2F10" w14:paraId="514B477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F0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5FC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D3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41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5D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D9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5C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18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1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F98355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219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EF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E21" w14:textId="322C1BA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E7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6A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70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7A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0A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5A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10</w:t>
            </w:r>
          </w:p>
        </w:tc>
      </w:tr>
      <w:tr w:rsidR="00DC6512" w:rsidRPr="006E2F10" w14:paraId="23E965B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4DC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CF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AA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4C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8B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9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A7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63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B6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933250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96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4052D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B6DB32" w14:textId="2DA50E94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03E5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96C4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0F75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13D39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A8AEF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4DA1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3D0B40F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4DA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4F6D1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18BD0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18C62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76B5B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26D8E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5B9CB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98C67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01C5B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3D4789B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402F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FF6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7FE" w14:textId="4B771045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D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D5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4BF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2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AD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3D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45</w:t>
            </w:r>
          </w:p>
        </w:tc>
      </w:tr>
      <w:tr w:rsidR="00DC6512" w:rsidRPr="006E2F10" w14:paraId="231B104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28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100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2D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E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84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89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2E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62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28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462F3996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232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0F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776" w14:textId="790ACCD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1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879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75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54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89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72F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94</w:t>
            </w:r>
          </w:p>
        </w:tc>
      </w:tr>
      <w:tr w:rsidR="00DC6512" w:rsidRPr="006E2F10" w14:paraId="0A1B3D8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1BFE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9359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06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4C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AF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8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80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E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E8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65E4D84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03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3A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3A5" w14:textId="66EF0C3D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2B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D1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CB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2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86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08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DC6512" w:rsidRPr="006E2F10" w14:paraId="7773B4C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56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B4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2D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81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A71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C0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D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4A4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51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02DB94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A0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A4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8899" w14:textId="7C5AE958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7E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C8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30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90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500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B5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</w:tr>
      <w:tr w:rsidR="00DC6512" w:rsidRPr="006E2F10" w14:paraId="124BE1F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B6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AD5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F2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63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B4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1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C2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B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10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0F59614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ED8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8E165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FB87C2" w14:textId="6C7C28F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93DE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DA9A4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5CB01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7DD361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70980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83FF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DC6512" w:rsidRPr="006E2F10" w14:paraId="54D18DB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02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C2BBB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A8C8E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311DB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4CD0D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F585A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15299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E867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DB8D8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56E886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AA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80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7AA" w14:textId="3C12DFE7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8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AC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3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1C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F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9C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DC6512" w:rsidRPr="006E2F10" w14:paraId="0F7643E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34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A947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B9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FEA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65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C5B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E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B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B8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BE60961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B50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917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6B4" w14:textId="023E2DE0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EF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E7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53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0A5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D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9C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DC6512" w:rsidRPr="006E2F10" w14:paraId="634D4675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8C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A8A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79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40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B9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5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0B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89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E9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6E9D87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43E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AE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C49" w14:textId="16C53E5F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7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8DB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D9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E8D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8CA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B94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DC6512" w:rsidRPr="006E2F10" w14:paraId="114BAEFF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B20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69D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A0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43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DD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3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70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8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95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2F3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2E0613B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7D6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3E3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3FAE" w14:textId="372744E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57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6A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D8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474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54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33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58</w:t>
            </w:r>
          </w:p>
        </w:tc>
      </w:tr>
      <w:tr w:rsidR="00DC6512" w:rsidRPr="006E2F10" w14:paraId="5837537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35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031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03F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14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2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EB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CE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F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39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3E98709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B10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852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F86" w14:textId="213F86A6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A6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D9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84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35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C3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30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</w:tr>
      <w:tr w:rsidR="00DC6512" w:rsidRPr="006E2F10" w14:paraId="0D72F6ED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A2A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303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758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8D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5B1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D2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00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80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08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18357CE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EF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9E9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8A0" w14:textId="0B3FAFFB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8D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9D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D6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6E9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ED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129B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</w:tr>
      <w:tr w:rsidR="00DC6512" w:rsidRPr="006E2F10" w14:paraId="4340DBB2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2E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1F41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E851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DE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BB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6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156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6AA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BC1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A27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7F8BC93C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7FB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59BA45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4BCAD8" w14:textId="5E91DB4A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B1C25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7895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07C96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C5AD5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5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96A1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BF1B6C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C6512" w:rsidRPr="006E2F10" w14:paraId="5639D010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C2F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DE5472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5A43D4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E8C82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53331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DCF38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77053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0EF4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C8B7A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C6512" w:rsidRPr="006E2F10" w14:paraId="0787F05A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EC94" w14:textId="77777777" w:rsidR="00DC6512" w:rsidRPr="006E2F10" w:rsidRDefault="00DC6512" w:rsidP="005962F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96B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8BCC" w14:textId="56A8971E" w:rsidR="00DC6512" w:rsidRPr="006E2F10" w:rsidRDefault="00D17203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722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BC4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B4E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980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193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896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DC6512" w:rsidRPr="006E2F10" w14:paraId="59168218" w14:textId="77777777" w:rsidTr="005962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6678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BECB" w14:textId="77777777" w:rsidR="00DC6512" w:rsidRPr="006E2F10" w:rsidRDefault="00DC6512" w:rsidP="005962F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4A3D" w14:textId="77777777" w:rsidR="00DC6512" w:rsidRPr="006E2F10" w:rsidRDefault="00DC6512" w:rsidP="005962F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CD7F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319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41E1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3985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628E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2F10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C71D" w14:textId="77777777" w:rsidR="00DC6512" w:rsidRPr="006E2F10" w:rsidRDefault="00DC6512" w:rsidP="005962F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E389190" w14:textId="77777777" w:rsidR="00C46435" w:rsidRDefault="00C46435"/>
    <w:sectPr w:rsidR="00C46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213A3"/>
    <w:multiLevelType w:val="hybridMultilevel"/>
    <w:tmpl w:val="E33ABD3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513AA"/>
    <w:multiLevelType w:val="hybridMultilevel"/>
    <w:tmpl w:val="42702FA8"/>
    <w:lvl w:ilvl="0" w:tplc="94B2D84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F7626"/>
    <w:multiLevelType w:val="hybridMultilevel"/>
    <w:tmpl w:val="462A46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E10AA"/>
    <w:multiLevelType w:val="hybridMultilevel"/>
    <w:tmpl w:val="343C5C6A"/>
    <w:lvl w:ilvl="0" w:tplc="0F5A664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512"/>
    <w:rsid w:val="00145FF8"/>
    <w:rsid w:val="001F49CD"/>
    <w:rsid w:val="006D521B"/>
    <w:rsid w:val="007541FF"/>
    <w:rsid w:val="008844B7"/>
    <w:rsid w:val="00C46435"/>
    <w:rsid w:val="00D17203"/>
    <w:rsid w:val="00DC6512"/>
    <w:rsid w:val="00F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DF61"/>
  <w15:chartTrackingRefBased/>
  <w15:docId w15:val="{47315B43-A0DB-4751-9A26-452C61E3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512"/>
    <w:pPr>
      <w:spacing w:after="0" w:line="276" w:lineRule="auto"/>
    </w:pPr>
    <w:rPr>
      <w:rFonts w:ascii="Arial" w:eastAsia="Arial" w:hAnsi="Arial" w:cs="Arial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51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51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51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51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51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51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5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51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6512"/>
    <w:rPr>
      <w:rFonts w:ascii="Arial" w:eastAsia="Arial" w:hAnsi="Arial" w:cs="Arial"/>
      <w:sz w:val="40"/>
      <w:szCs w:val="40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512"/>
    <w:rPr>
      <w:rFonts w:ascii="Arial" w:eastAsia="Arial" w:hAnsi="Arial" w:cs="Arial"/>
      <w:sz w:val="32"/>
      <w:szCs w:val="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512"/>
    <w:rPr>
      <w:rFonts w:ascii="Arial" w:eastAsia="Arial" w:hAnsi="Arial" w:cs="Arial"/>
      <w:color w:val="434343"/>
      <w:sz w:val="28"/>
      <w:szCs w:val="28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512"/>
    <w:rPr>
      <w:rFonts w:ascii="Arial" w:eastAsia="Arial" w:hAnsi="Arial" w:cs="Arial"/>
      <w:color w:val="666666"/>
      <w:sz w:val="24"/>
      <w:szCs w:val="24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512"/>
    <w:rPr>
      <w:rFonts w:ascii="Arial" w:eastAsia="Arial" w:hAnsi="Arial" w:cs="Arial"/>
      <w:color w:val="666666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512"/>
    <w:rPr>
      <w:rFonts w:ascii="Arial" w:eastAsia="Arial" w:hAnsi="Arial" w:cs="Arial"/>
      <w:i/>
      <w:color w:val="666666"/>
      <w:lang w:eastAsia="en-NZ"/>
    </w:rPr>
  </w:style>
  <w:style w:type="paragraph" w:styleId="Title">
    <w:name w:val="Title"/>
    <w:basedOn w:val="Normal"/>
    <w:next w:val="Normal"/>
    <w:link w:val="TitleChar"/>
    <w:uiPriority w:val="10"/>
    <w:qFormat/>
    <w:rsid w:val="00DC651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6512"/>
    <w:rPr>
      <w:rFonts w:ascii="Arial" w:eastAsia="Arial" w:hAnsi="Arial" w:cs="Arial"/>
      <w:sz w:val="52"/>
      <w:szCs w:val="5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51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C6512"/>
    <w:rPr>
      <w:rFonts w:ascii="Arial" w:eastAsia="Arial" w:hAnsi="Arial" w:cs="Arial"/>
      <w:color w:val="666666"/>
      <w:sz w:val="30"/>
      <w:szCs w:val="30"/>
      <w:lang w:eastAsia="en-NZ"/>
    </w:rPr>
  </w:style>
  <w:style w:type="paragraph" w:styleId="CommentText">
    <w:name w:val="annotation text"/>
    <w:basedOn w:val="Normal"/>
    <w:link w:val="CommentTextChar"/>
    <w:uiPriority w:val="99"/>
    <w:unhideWhenUsed/>
    <w:rsid w:val="00DC6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512"/>
    <w:rPr>
      <w:rFonts w:ascii="Arial" w:eastAsia="Arial" w:hAnsi="Arial" w:cs="Arial"/>
      <w:sz w:val="20"/>
      <w:szCs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DC651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512"/>
    <w:rPr>
      <w:rFonts w:ascii="Arial" w:eastAsia="Arial" w:hAnsi="Arial" w:cs="Arial"/>
      <w:b/>
      <w:bCs/>
      <w:sz w:val="20"/>
      <w:szCs w:val="20"/>
      <w:lang w:eastAsia="en-NZ"/>
    </w:rPr>
  </w:style>
  <w:style w:type="paragraph" w:styleId="Bibliography">
    <w:name w:val="Bibliography"/>
    <w:basedOn w:val="Normal"/>
    <w:next w:val="Normal"/>
    <w:uiPriority w:val="37"/>
    <w:unhideWhenUsed/>
    <w:rsid w:val="00DC6512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DC6512"/>
    <w:pPr>
      <w:spacing w:after="0" w:line="240" w:lineRule="auto"/>
    </w:pPr>
    <w:rPr>
      <w:rFonts w:ascii="Arial" w:eastAsia="Arial" w:hAnsi="Arial" w:cs="Arial"/>
      <w:lang w:eastAsia="en-NZ"/>
    </w:rPr>
  </w:style>
  <w:style w:type="character" w:styleId="Hyperlink">
    <w:name w:val="Hyperlink"/>
    <w:basedOn w:val="DefaultParagraphFont"/>
    <w:uiPriority w:val="99"/>
    <w:unhideWhenUsed/>
    <w:rsid w:val="00DC65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65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C6512"/>
  </w:style>
  <w:style w:type="paragraph" w:styleId="Header">
    <w:name w:val="header"/>
    <w:basedOn w:val="Normal"/>
    <w:link w:val="HeaderChar"/>
    <w:uiPriority w:val="99"/>
    <w:unhideWhenUsed/>
    <w:rsid w:val="00DC65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512"/>
    <w:rPr>
      <w:rFonts w:ascii="Arial" w:eastAsia="Arial" w:hAnsi="Arial" w:cs="Arial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DC65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512"/>
    <w:rPr>
      <w:rFonts w:ascii="Arial" w:eastAsia="Arial" w:hAnsi="Arial" w:cs="Arial"/>
      <w:lang w:eastAsia="en-NZ"/>
    </w:rPr>
  </w:style>
  <w:style w:type="paragraph" w:styleId="ListParagraph">
    <w:name w:val="List Paragraph"/>
    <w:basedOn w:val="Normal"/>
    <w:uiPriority w:val="34"/>
    <w:qFormat/>
    <w:rsid w:val="00DC651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C6512"/>
  </w:style>
  <w:style w:type="character" w:styleId="FollowedHyperlink">
    <w:name w:val="FollowedHyperlink"/>
    <w:basedOn w:val="DefaultParagraphFont"/>
    <w:uiPriority w:val="99"/>
    <w:semiHidden/>
    <w:unhideWhenUsed/>
    <w:rsid w:val="00DC6512"/>
    <w:rPr>
      <w:color w:val="954F72"/>
      <w:u w:val="single"/>
    </w:rPr>
  </w:style>
  <w:style w:type="paragraph" w:customStyle="1" w:styleId="msonormal0">
    <w:name w:val="msonormal"/>
    <w:basedOn w:val="Normal"/>
    <w:rsid w:val="00DC6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C6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C6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DC6512"/>
  </w:style>
  <w:style w:type="table" w:styleId="TableGrid">
    <w:name w:val="Table Grid"/>
    <w:basedOn w:val="TableNormal"/>
    <w:uiPriority w:val="39"/>
    <w:rsid w:val="00DC6512"/>
    <w:pPr>
      <w:spacing w:after="0" w:line="240" w:lineRule="auto"/>
    </w:pPr>
    <w:rPr>
      <w:rFonts w:ascii="Arial" w:eastAsia="Arial" w:hAnsi="Arial" w:cs="Arial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6</Pages>
  <Words>1603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aaki Whenua Landcare Research</Company>
  <LinksUpToDate>false</LinksUpToDate>
  <CharactersWithSpaces>1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pheide</dc:creator>
  <cp:keywords/>
  <dc:description/>
  <cp:lastModifiedBy>Andrew Dopheide</cp:lastModifiedBy>
  <cp:revision>6</cp:revision>
  <dcterms:created xsi:type="dcterms:W3CDTF">2020-03-02T02:51:00Z</dcterms:created>
  <dcterms:modified xsi:type="dcterms:W3CDTF">2020-04-08T08:49:00Z</dcterms:modified>
</cp:coreProperties>
</file>